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42" w:rightFromText="142" w:vertAnchor="text" w:horzAnchor="page" w:tblpX="280" w:tblpY="-701"/>
        <w:tblW w:w="16301" w:type="dxa"/>
        <w:tblLayout w:type="fixed"/>
        <w:tblLook w:val="04A0" w:firstRow="1" w:lastRow="0" w:firstColumn="1" w:lastColumn="0" w:noHBand="0" w:noVBand="1"/>
      </w:tblPr>
      <w:tblGrid>
        <w:gridCol w:w="562"/>
        <w:gridCol w:w="8080"/>
        <w:gridCol w:w="851"/>
        <w:gridCol w:w="850"/>
        <w:gridCol w:w="851"/>
        <w:gridCol w:w="850"/>
        <w:gridCol w:w="851"/>
        <w:gridCol w:w="850"/>
        <w:gridCol w:w="851"/>
        <w:gridCol w:w="850"/>
        <w:gridCol w:w="855"/>
      </w:tblGrid>
      <w:tr w:rsidR="001A6BA2" w:rsidRPr="0016235B" w14:paraId="6185A94A" w14:textId="77777777" w:rsidTr="00BF4CF1">
        <w:trPr>
          <w:trHeight w:val="252"/>
        </w:trPr>
        <w:tc>
          <w:tcPr>
            <w:tcW w:w="16301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4D175B" w14:textId="77777777" w:rsidR="001A6BA2" w:rsidRPr="00767BB5" w:rsidRDefault="001A6BA2" w:rsidP="00BF4CF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ppendix 2</w:t>
            </w:r>
            <w:r w:rsidRPr="00767BB5">
              <w:rPr>
                <w:lang w:val="en-US"/>
              </w:rPr>
              <w:t xml:space="preserve">. </w:t>
            </w:r>
            <w:r>
              <w:rPr>
                <w:lang w:val="en-US"/>
              </w:rPr>
              <w:t>Confirmatory factor analysis of unadjusted and adjusted structure of the DEDICATED scan</w:t>
            </w:r>
          </w:p>
        </w:tc>
      </w:tr>
      <w:tr w:rsidR="001A6BA2" w:rsidRPr="00F431BB" w14:paraId="2CAF2D21" w14:textId="77777777" w:rsidTr="00BF4CF1">
        <w:trPr>
          <w:trHeight w:val="541"/>
        </w:trPr>
        <w:tc>
          <w:tcPr>
            <w:tcW w:w="5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BC74AA" w14:textId="77777777" w:rsidR="001A6BA2" w:rsidRPr="00C07E64" w:rsidRDefault="001A6BA2" w:rsidP="00BF4CF1">
            <w:pPr>
              <w:spacing w:before="100" w:beforeAutospacing="1" w:after="100" w:afterAutospacing="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D49677" w14:textId="77777777" w:rsidR="001A6BA2" w:rsidRPr="00C07E64" w:rsidRDefault="001A6BA2" w:rsidP="00BF4CF1">
            <w:pPr>
              <w:spacing w:before="100" w:beforeAutospacing="1" w:after="100" w:afterAutospacing="1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Items</w:t>
            </w:r>
          </w:p>
        </w:tc>
        <w:tc>
          <w:tcPr>
            <w:tcW w:w="3402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59D44FA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Factors (original structure)</w:t>
            </w:r>
          </w:p>
        </w:tc>
        <w:tc>
          <w:tcPr>
            <w:tcW w:w="4257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D6BD3F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Factors (adjusted structure)</w:t>
            </w:r>
          </w:p>
        </w:tc>
      </w:tr>
      <w:tr w:rsidR="001A6BA2" w:rsidRPr="00F431BB" w14:paraId="0A8F238A" w14:textId="77777777" w:rsidTr="00BF4CF1">
        <w:tc>
          <w:tcPr>
            <w:tcW w:w="5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7631DA2" w14:textId="77777777" w:rsidR="001A6BA2" w:rsidRPr="00C07E64" w:rsidRDefault="001A6BA2" w:rsidP="00BF4CF1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  <w:tc>
          <w:tcPr>
            <w:tcW w:w="8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074B71B" w14:textId="77777777" w:rsidR="001A6BA2" w:rsidRPr="00C07E64" w:rsidRDefault="001A6BA2" w:rsidP="00BF4CF1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  <w:r w:rsidRPr="00C07E64">
              <w:rPr>
                <w:b/>
                <w:bCs/>
                <w:i/>
                <w:sz w:val="20"/>
                <w:szCs w:val="20"/>
                <w:lang w:val="en-US" w:eastAsia="nl-NL"/>
              </w:rPr>
              <w:t>I need more tools/support to: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A145D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00804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445E85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8EFA64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CC9D21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58EC62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155A129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D14828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6E1413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5</w:t>
            </w:r>
          </w:p>
        </w:tc>
      </w:tr>
      <w:tr w:rsidR="001A6BA2" w:rsidRPr="008F05D4" w14:paraId="7764530B" w14:textId="77777777" w:rsidTr="00BF4CF1">
        <w:tc>
          <w:tcPr>
            <w:tcW w:w="5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5308BA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0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8285C2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Get to know the biography of a person with dementia.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525A8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12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682BB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62AFB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6FFB4F26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17185EF1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68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CFEFA0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CA940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29E380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AD70EE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0D6481D9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ED2BFA0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60E4ABE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Get to know the personal characteristic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56514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842F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CFC07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24D88B5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238284B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2AF93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863F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ED2A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6B4B3D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374FBD1A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3D6189A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77AC3AF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Get to know the relatives (family and loved ones)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B1CE1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3C271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3816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E793305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0AA753C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45069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A321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00331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5B3A1B6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79FBCE4D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9165D33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A021D55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Get to know the content of the care plan or dossier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2C1B5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2EF03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384EA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4B2F6E8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75AF506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BB3A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86889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F193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2693A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79247FA1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C264F3E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4BAE43F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Recognize what is important to someone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3463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9733E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06BB0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C4213D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4E01366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169A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E3FA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B937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6C470B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54DE8D75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8414651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B334A99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Recognize what someone likes to do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C199C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34A0E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0EDB85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6087055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1CCA3FD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F5E6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D5DD6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B8A8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51EACF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55A00912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8E59E26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BF11BD5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Recognize what the wishes for future care are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C56FF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64B89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B11C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AB53E8D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E7E6E6" w:themeFill="background2"/>
          </w:tcPr>
          <w:p w14:paraId="162DA9D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D8CE3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B96D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86194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D83D57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31466FF8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788DA24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82598C7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Timely discuss the wishes and possibilities for future care with the person with dementi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2F45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43A21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E1DF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BBFEC1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CCFF42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D6944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310E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D499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DECD22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1C241ECA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6423C41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60E8E89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Timely involve the relatives in these discussion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F009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46DDD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8C53D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E7389FB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1812D5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B51D3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E090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CB00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9AB52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6D24E858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0BDF6D6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2B34637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Determine when the person and relatives are ready for these discussion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99509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B6B6C9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8F1165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459AF10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41DB99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65C619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D8AA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6D96F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4466B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022ACE9B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BF279D2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0383EE2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Determine when I myself as a care professional, am ready for these discussion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15CE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E542D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0F0F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6681D0E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32F4AE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5A195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8B4E7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4DEA9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22EA2D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19DA38D6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F44CD60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D87B724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Determine when follow-up discussions can be conducte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9B3B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BFA8C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BAB07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310745D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94CD0E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F7F65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B1D35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6E21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51B781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7B22C85C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3C32B9A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16CA62F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Know what my role is in conducting these discussion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040D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34B49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2384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3354FE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F46806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78C3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8BBDD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FE344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292FFD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18655E9E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06D6E42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12B7EC5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Know where I can document the decisions made in these discussion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AB0628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1839E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15C4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BEF07EE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C102F5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6175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EB526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530C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ED29B3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65FEAF79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3EB9BC8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0C40CF8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Collaborate with other disciplines around advance care plannin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23A3E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F1468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C4F2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AE4C93B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608BC4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B62D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7B4EF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0F53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01CA55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65DFBA73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69EA4C0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F234246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Collaborate with other organizations around advance care plannin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2604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237BE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54072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2A4628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763ACD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EA232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5426E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43BB1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52A06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0F238509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300B3E7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D0294DC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Prepare myself in a timely manner for relocation of someone with dementi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5A3F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4152F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7B13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CF606F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574E02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8368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F896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A79B3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8F9B86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6359EBF3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0B3604B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C81F5A9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Prepare the person with dementia in a timely manner for a reloc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A3B2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7AEF3B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384B2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0A8F12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C37F34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7D543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3D4B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D5109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7E9E743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7955F210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BBDB7CD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840E3E1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Prepare the relatives in a timely manner for a reloc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2EF4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15327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EFBE0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A5A21F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ED580F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0FF63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23E4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EBDDF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BAE5093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218CC467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13447C5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DB2496C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Ensure a warm farewell and/or welcome with attention for the person with dementia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7B3FD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0BF37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344D5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887CA7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C6EF21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B869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8693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6A1D2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EED52C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5B961B03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0577ADC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71122CA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Transfer information to the receiving organization during a reloc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0633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9A3767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4C33C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66B061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2D5DEE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D4F40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A2553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AABF1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071DF72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235553FD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8973302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B8CA34D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Know what my own role as a caregiver is during a reloc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1971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ED35B3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31FBA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E90178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8E3521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CFF65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97EB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EEB43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6840F8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06FBD342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B83DA7E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C61D57D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Know who is responsible for what during a reloc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7DB5A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B6D55A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23A66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6B2920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B9A137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EA1AD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49D0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D9A14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50C6141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0A0F95C4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5E439E3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F8D61B4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Enhance cooperation with other involved parties during a reloca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E9FEA0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9F77F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F8A5E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601051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02D982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2E49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929B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1FA51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82CCF0B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A6BA2" w:rsidRPr="008F05D4" w14:paraId="7A016774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2F13F98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C217752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Assess whether someone is in pai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EB5B1B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2FE3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0456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E7E6E6" w:themeFill="background2"/>
          </w:tcPr>
          <w:p w14:paraId="4E64235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680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2AD8C89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5573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06F31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66ED6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E6DEE1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774</w:t>
            </w:r>
          </w:p>
        </w:tc>
      </w:tr>
      <w:tr w:rsidR="001A6BA2" w:rsidRPr="008F05D4" w14:paraId="45CD3264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2EAC7F3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4058407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Know what to do if I notice someone is in pai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A6D6B7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7D99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B4192E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E7E6E6" w:themeFill="background2"/>
          </w:tcPr>
          <w:p w14:paraId="3336CC9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17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85345E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AE47C1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3627E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68280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290C6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81</w:t>
            </w:r>
          </w:p>
        </w:tc>
      </w:tr>
      <w:tr w:rsidR="001A6BA2" w:rsidRPr="00F431BB" w14:paraId="48E3B1DF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C130CE7" w14:textId="77777777" w:rsidR="001A6BA2" w:rsidRPr="00C07E64" w:rsidRDefault="001A6BA2" w:rsidP="00BF4CF1">
            <w:pPr>
              <w:rPr>
                <w:sz w:val="20"/>
                <w:szCs w:val="20"/>
                <w:lang w:eastAsia="nl-NL"/>
              </w:rPr>
            </w:pPr>
            <w:r w:rsidRPr="00C07E64">
              <w:rPr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1E2ED4F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eastAsia="nl-NL"/>
              </w:rPr>
            </w:pPr>
            <w:r w:rsidRPr="00C07E64">
              <w:rPr>
                <w:sz w:val="20"/>
                <w:szCs w:val="20"/>
                <w:lang w:eastAsia="nl-NL"/>
              </w:rPr>
              <w:t>Deal with responsive behaviour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B6BF0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CC16EA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7C38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E7E6E6" w:themeFill="background2"/>
          </w:tcPr>
          <w:p w14:paraId="7B351EE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07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FEF96B4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54AEF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8A0F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D4246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8498B9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77</w:t>
            </w:r>
          </w:p>
        </w:tc>
      </w:tr>
      <w:tr w:rsidR="001A6BA2" w:rsidRPr="00F431BB" w14:paraId="1FE08134" w14:textId="77777777" w:rsidTr="00BF4CF1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22B887C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B1FDA09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Collaborate with my colleagues in cases of pain and responsive behavior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C4EB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643B84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BEE8D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E7E6E6" w:themeFill="background2"/>
          </w:tcPr>
          <w:p w14:paraId="610B6885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04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DB5933B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DDFAE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F39C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8924B2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51957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93</w:t>
            </w:r>
          </w:p>
        </w:tc>
      </w:tr>
      <w:tr w:rsidR="001A6BA2" w:rsidRPr="00F431BB" w14:paraId="640AE439" w14:textId="77777777" w:rsidTr="00BF4CF1">
        <w:tc>
          <w:tcPr>
            <w:tcW w:w="5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C9627D" w14:textId="77777777" w:rsidR="001A6BA2" w:rsidRPr="00C07E64" w:rsidRDefault="001A6BA2" w:rsidP="00BF4CF1">
            <w:pPr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D40A8A" w14:textId="77777777" w:rsidR="001A6BA2" w:rsidRPr="00C07E64" w:rsidRDefault="001A6BA2" w:rsidP="00BF4CF1">
            <w:pPr>
              <w:jc w:val="both"/>
              <w:rPr>
                <w:sz w:val="20"/>
                <w:szCs w:val="20"/>
                <w:lang w:val="en-US" w:eastAsia="nl-NL"/>
              </w:rPr>
            </w:pPr>
            <w:r w:rsidRPr="00C07E64">
              <w:rPr>
                <w:sz w:val="20"/>
                <w:szCs w:val="20"/>
                <w:lang w:val="en-US" w:eastAsia="nl-NL"/>
              </w:rPr>
              <w:t>Collaborate with the relatives in cases of pain and responsive behavio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A4FB4C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494EB3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5CEEC9" w14:textId="77777777" w:rsidR="001A6BA2" w:rsidRPr="00C07E64" w:rsidRDefault="001A6BA2" w:rsidP="00BF4CF1">
            <w:pPr>
              <w:pStyle w:val="NoSpacing"/>
              <w:ind w:left="3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</w:tcPr>
          <w:p w14:paraId="5E4172F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861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0FE4D87C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951C398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C9810D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D68999A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</w:tcPr>
          <w:p w14:paraId="70D98687" w14:textId="77777777" w:rsidR="001A6BA2" w:rsidRPr="00C07E64" w:rsidRDefault="001A6BA2" w:rsidP="00BF4CF1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.950</w:t>
            </w:r>
          </w:p>
        </w:tc>
      </w:tr>
    </w:tbl>
    <w:p w14:paraId="728A045B" w14:textId="77777777" w:rsidR="00D338D7" w:rsidRDefault="00D338D7"/>
    <w:sectPr w:rsidR="00D338D7" w:rsidSect="001A6B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A2"/>
    <w:rsid w:val="001A6BA2"/>
    <w:rsid w:val="00302FA7"/>
    <w:rsid w:val="008D4C19"/>
    <w:rsid w:val="00D3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F206F"/>
  <w15:chartTrackingRefBased/>
  <w15:docId w15:val="{A37E23A1-A65F-4E89-B56F-00593BE1A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BA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BA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BA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A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B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BA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BA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BA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BA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B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BA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BA2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1A6BA2"/>
    <w:pPr>
      <w:spacing w:after="0" w:line="240" w:lineRule="auto"/>
    </w:pPr>
    <w:rPr>
      <w:kern w:val="0"/>
    </w:rPr>
  </w:style>
  <w:style w:type="table" w:styleId="TableGridLight">
    <w:name w:val="Grid Table Light"/>
    <w:basedOn w:val="TableNormal"/>
    <w:uiPriority w:val="40"/>
    <w:rsid w:val="001A6BA2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156</Characters>
  <Application>Microsoft Office Word</Application>
  <DocSecurity>0</DocSecurity>
  <Lines>17</Lines>
  <Paragraphs>5</Paragraphs>
  <ScaleCrop>false</ScaleCrop>
  <Company>Maastricht University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smans, Jesper (HSR)</dc:creator>
  <cp:keywords/>
  <dc:description/>
  <cp:lastModifiedBy>Biesmans, Jesper (HSR)</cp:lastModifiedBy>
  <cp:revision>1</cp:revision>
  <dcterms:created xsi:type="dcterms:W3CDTF">2025-06-11T06:47:00Z</dcterms:created>
  <dcterms:modified xsi:type="dcterms:W3CDTF">2025-06-11T06:48:00Z</dcterms:modified>
</cp:coreProperties>
</file>